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007" w:rsidRPr="00144F8B" w:rsidRDefault="00EE5DE8">
      <w:pPr>
        <w:rPr>
          <w:u w:val="single"/>
        </w:rPr>
      </w:pPr>
      <w:r w:rsidRPr="00144F8B">
        <w:rPr>
          <w:u w:val="single"/>
        </w:rPr>
        <w:t>Supplementary Table 1</w:t>
      </w:r>
      <w:r w:rsidR="00FD67E8">
        <w:rPr>
          <w:u w:val="single"/>
        </w:rPr>
        <w:t xml:space="preserve">. </w:t>
      </w:r>
      <w:proofErr w:type="spellStart"/>
      <w:r w:rsidR="00FD67E8" w:rsidRPr="00FD67E8">
        <w:rPr>
          <w:i/>
          <w:u w:val="single"/>
        </w:rPr>
        <w:t>Pisum</w:t>
      </w:r>
      <w:proofErr w:type="spellEnd"/>
      <w:r w:rsidR="00FD67E8">
        <w:rPr>
          <w:u w:val="single"/>
        </w:rPr>
        <w:t xml:space="preserve"> germplasm examined</w:t>
      </w:r>
    </w:p>
    <w:p w:rsidR="00EE5DE8" w:rsidRPr="00FD67E8" w:rsidRDefault="00FD67E8" w:rsidP="00FD67E8">
      <w:pPr>
        <w:spacing w:line="240" w:lineRule="auto"/>
        <w:rPr>
          <w:u w:val="single"/>
        </w:rPr>
      </w:pPr>
      <w:r>
        <w:rPr>
          <w:u w:val="single"/>
        </w:rPr>
        <w:t>Cultivated accessions</w:t>
      </w:r>
      <w:r w:rsidR="00144F8B" w:rsidRPr="00FD67E8">
        <w:rPr>
          <w:u w:val="single"/>
        </w:rPr>
        <w:t xml:space="preserve"> of </w:t>
      </w:r>
      <w:proofErr w:type="spellStart"/>
      <w:r w:rsidR="00144F8B" w:rsidRPr="00FD67E8">
        <w:rPr>
          <w:i/>
          <w:u w:val="single"/>
        </w:rPr>
        <w:t>Pisum</w:t>
      </w:r>
      <w:proofErr w:type="spellEnd"/>
      <w:r w:rsidR="00144F8B" w:rsidRPr="00FD67E8">
        <w:rPr>
          <w:i/>
          <w:u w:val="single"/>
        </w:rPr>
        <w:t xml:space="preserve"> </w:t>
      </w:r>
      <w:proofErr w:type="spellStart"/>
      <w:r w:rsidR="00144F8B" w:rsidRPr="00FD67E8">
        <w:rPr>
          <w:i/>
          <w:u w:val="single"/>
        </w:rPr>
        <w:t>sativum</w:t>
      </w:r>
      <w:proofErr w:type="spellEnd"/>
      <w:r w:rsidR="00144F8B" w:rsidRPr="00FD67E8">
        <w:rPr>
          <w:u w:val="single"/>
        </w:rPr>
        <w:t xml:space="preserve"> ssp. </w:t>
      </w:r>
      <w:proofErr w:type="spellStart"/>
      <w:r w:rsidR="00144F8B" w:rsidRPr="00FD67E8">
        <w:rPr>
          <w:i/>
          <w:u w:val="single"/>
        </w:rPr>
        <w:t>sativum</w:t>
      </w:r>
      <w:proofErr w:type="spellEnd"/>
      <w:r w:rsidR="00144F8B" w:rsidRPr="00FD67E8">
        <w:rPr>
          <w:u w:val="single"/>
        </w:rPr>
        <w:tab/>
      </w:r>
      <w:r w:rsidR="00144F8B" w:rsidRPr="00FD67E8">
        <w:rPr>
          <w:u w:val="single"/>
        </w:rPr>
        <w:tab/>
      </w:r>
      <w:r w:rsidR="00144F8B" w:rsidRPr="00FD67E8">
        <w:rPr>
          <w:u w:val="single"/>
        </w:rPr>
        <w:tab/>
      </w:r>
      <w:r w:rsidR="00144F8B" w:rsidRPr="00FD67E8">
        <w:rPr>
          <w:u w:val="single"/>
        </w:rPr>
        <w:tab/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dmiral</w:t>
      </w:r>
      <w:r>
        <w:tab/>
      </w:r>
      <w:r w:rsidR="00202170">
        <w:t>Dakota</w:t>
      </w:r>
      <w:r w:rsidR="002A163D">
        <w:tab/>
        <w:t>Mozart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gassiz</w:t>
      </w:r>
      <w:r>
        <w:tab/>
      </w:r>
      <w:r w:rsidR="00202170">
        <w:t>Darien</w:t>
      </w:r>
      <w:r w:rsidR="002A163D">
        <w:tab/>
        <w:t>Navarro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laska</w:t>
      </w:r>
      <w:r>
        <w:tab/>
      </w:r>
      <w:r w:rsidR="00202170">
        <w:t>Dark Skin Perfection</w:t>
      </w:r>
      <w:r w:rsidR="002A163D">
        <w:tab/>
        <w:t>Neptune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Almota</w:t>
      </w:r>
      <w:proofErr w:type="spellEnd"/>
      <w:r w:rsidR="00202170">
        <w:tab/>
        <w:t>Delta</w:t>
      </w:r>
      <w:r w:rsidR="002A163D">
        <w:tab/>
        <w:t>Novella II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Alsweet</w:t>
      </w:r>
      <w:proofErr w:type="spellEnd"/>
      <w:r w:rsidR="00202170">
        <w:tab/>
        <w:t>Early Columbia</w:t>
      </w:r>
      <w:r w:rsidR="002A163D">
        <w:tab/>
        <w:t>Old Muffin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marillo</w:t>
      </w:r>
      <w:r w:rsidR="00202170">
        <w:tab/>
        <w:t>Early Freezer</w:t>
      </w:r>
      <w:r w:rsidR="002A163D">
        <w:tab/>
        <w:t>Oregon Sugar Pod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mbassador</w:t>
      </w:r>
      <w:r w:rsidR="00202170">
        <w:tab/>
        <w:t>Encore</w:t>
      </w:r>
      <w:r w:rsidR="002A163D">
        <w:tab/>
      </w:r>
      <w:proofErr w:type="spellStart"/>
      <w:r w:rsidR="002A163D">
        <w:t>Orka</w:t>
      </w:r>
      <w:proofErr w:type="spellEnd"/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Amigold</w:t>
      </w:r>
      <w:proofErr w:type="spellEnd"/>
      <w:r w:rsidR="00202170">
        <w:tab/>
      </w:r>
      <w:proofErr w:type="spellStart"/>
      <w:r w:rsidR="00202170">
        <w:t>Frimousse</w:t>
      </w:r>
      <w:proofErr w:type="spellEnd"/>
      <w:r w:rsidR="002A163D">
        <w:tab/>
        <w:t>Perfect Freezer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ragorn</w:t>
      </w:r>
      <w:r w:rsidR="00202170">
        <w:tab/>
        <w:t>Frisson</w:t>
      </w:r>
      <w:r w:rsidR="002A163D">
        <w:tab/>
        <w:t>Primo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rcadia</w:t>
      </w:r>
      <w:r w:rsidR="00202170">
        <w:tab/>
        <w:t>Gain</w:t>
      </w:r>
      <w:r w:rsidR="002A163D">
        <w:tab/>
        <w:t>Progress #9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Arvika</w:t>
      </w:r>
      <w:proofErr w:type="spellEnd"/>
      <w:r w:rsidR="00202170">
        <w:tab/>
        <w:t>Green Arrow</w:t>
      </w:r>
      <w:r w:rsidR="002A163D">
        <w:tab/>
        <w:t>Ranger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Atlas</w:t>
      </w:r>
      <w:r w:rsidR="00202170">
        <w:tab/>
      </w:r>
      <w:r w:rsidR="002A163D">
        <w:t>Golden</w:t>
      </w:r>
      <w:r w:rsidR="002A163D">
        <w:tab/>
        <w:t xml:space="preserve">St. </w:t>
      </w:r>
      <w:proofErr w:type="spellStart"/>
      <w:r w:rsidR="002A163D">
        <w:t>Mauren</w:t>
      </w:r>
      <w:proofErr w:type="spellEnd"/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adger</w:t>
      </w:r>
      <w:r w:rsidR="002A163D">
        <w:tab/>
        <w:t>Gunner</w:t>
      </w:r>
      <w:r w:rsidR="002A163D">
        <w:tab/>
        <w:t>Salamanca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Bohatyr</w:t>
      </w:r>
      <w:proofErr w:type="spellEnd"/>
      <w:r w:rsidR="002A163D">
        <w:tab/>
      </w:r>
      <w:proofErr w:type="spellStart"/>
      <w:r w:rsidR="002A163D">
        <w:t>Hyline</w:t>
      </w:r>
      <w:proofErr w:type="spellEnd"/>
      <w:r w:rsidR="002A163D">
        <w:tab/>
        <w:t>Scout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olero</w:t>
      </w:r>
      <w:r w:rsidR="002A163D">
        <w:tab/>
        <w:t>K2</w:t>
      </w:r>
      <w:r w:rsidR="002A163D">
        <w:tab/>
        <w:t>Shamrock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onneville</w:t>
      </w:r>
      <w:r w:rsidR="002A163D">
        <w:tab/>
        <w:t>K90-2131</w:t>
      </w:r>
      <w:r w:rsidR="002A163D">
        <w:tab/>
        <w:t>Spider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lue-podded Shelling</w:t>
      </w:r>
      <w:r w:rsidR="002A163D">
        <w:tab/>
        <w:t>Lifter</w:t>
      </w:r>
      <w:r w:rsidR="002A163D">
        <w:tab/>
        <w:t>Stirling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ridger</w:t>
      </w:r>
      <w:r w:rsidR="002A163D">
        <w:tab/>
        <w:t>Li</w:t>
      </w:r>
      <w:r w:rsidR="00DD68FF">
        <w:t xml:space="preserve">ttle </w:t>
      </w:r>
      <w:r w:rsidR="002A163D">
        <w:t>Marvel</w:t>
      </w:r>
      <w:r w:rsidR="002A163D">
        <w:tab/>
        <w:t>Striker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British Wonder</w:t>
      </w:r>
      <w:r w:rsidR="002A163D">
        <w:tab/>
        <w:t>Lincoln</w:t>
      </w:r>
      <w:r w:rsidR="002A163D">
        <w:tab/>
        <w:t>Sutton’s Harbinger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proofErr w:type="spellStart"/>
      <w:r>
        <w:t>Carneval</w:t>
      </w:r>
      <w:proofErr w:type="spellEnd"/>
      <w:r w:rsidR="002A163D">
        <w:tab/>
      </w:r>
      <w:proofErr w:type="spellStart"/>
      <w:r w:rsidR="002A163D">
        <w:t>Majoret</w:t>
      </w:r>
      <w:proofErr w:type="spellEnd"/>
      <w:r w:rsidR="00785A16">
        <w:tab/>
        <w:t>Telephone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Champion of England</w:t>
      </w:r>
      <w:r w:rsidR="002A163D">
        <w:tab/>
        <w:t>Mars</w:t>
      </w:r>
    </w:p>
    <w:p w:rsidR="00ED6744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Cooper</w:t>
      </w:r>
      <w:r w:rsidR="002A163D">
        <w:tab/>
      </w:r>
      <w:proofErr w:type="spellStart"/>
      <w:r w:rsidR="002A163D">
        <w:t>Mexique</w:t>
      </w:r>
      <w:proofErr w:type="spellEnd"/>
    </w:p>
    <w:p w:rsidR="00EE5DE8" w:rsidRDefault="00ED6744" w:rsidP="00FD67E8">
      <w:pPr>
        <w:tabs>
          <w:tab w:val="left" w:pos="3060"/>
          <w:tab w:val="left" w:pos="6120"/>
        </w:tabs>
        <w:spacing w:after="0" w:line="240" w:lineRule="auto"/>
      </w:pPr>
      <w:r>
        <w:t>Cruiser</w:t>
      </w:r>
      <w:r w:rsidR="002A163D">
        <w:tab/>
      </w:r>
      <w:proofErr w:type="spellStart"/>
      <w:r w:rsidR="002A163D">
        <w:t>Miragreen</w:t>
      </w:r>
      <w:proofErr w:type="spellEnd"/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</w:p>
    <w:p w:rsidR="00FD67E8" w:rsidRPr="00FD67E8" w:rsidRDefault="00FD67E8" w:rsidP="00FD67E8">
      <w:pPr>
        <w:tabs>
          <w:tab w:val="left" w:pos="3060"/>
          <w:tab w:val="left" w:pos="6120"/>
        </w:tabs>
        <w:spacing w:after="0" w:line="240" w:lineRule="auto"/>
        <w:rPr>
          <w:u w:val="single"/>
        </w:rPr>
      </w:pPr>
      <w:r>
        <w:rPr>
          <w:u w:val="single"/>
        </w:rPr>
        <w:t>USDA Plant Introduction accessions</w:t>
      </w:r>
      <w:r w:rsidR="00DD68FF">
        <w:rPr>
          <w:u w:val="single"/>
        </w:rPr>
        <w:t xml:space="preserve"> and</w:t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PI 109866</w:t>
      </w:r>
      <w:r w:rsidR="00AD0114">
        <w:tab/>
      </w:r>
      <w:r w:rsidR="00CF0103">
        <w:t>Venezuela</w:t>
      </w:r>
      <w:r w:rsidR="00CF0103">
        <w:tab/>
        <w:t>Group b of Kwon et al. (2012)</w:t>
      </w:r>
      <w:r>
        <w:tab/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PI 206838</w:t>
      </w:r>
      <w:r>
        <w:tab/>
      </w:r>
      <w:r w:rsidR="00CF0103">
        <w:t>USA</w:t>
      </w:r>
      <w:r w:rsidR="00CF0103">
        <w:tab/>
        <w:t>Group d of Kwon et al. (2012)</w:t>
      </w:r>
      <w:r>
        <w:tab/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PI 210583</w:t>
      </w:r>
      <w:r w:rsidR="00B25F7C">
        <w:tab/>
        <w:t>USA</w:t>
      </w:r>
      <w:r w:rsidR="00B25F7C">
        <w:tab/>
        <w:t xml:space="preserve">Group </w:t>
      </w:r>
      <w:r w:rsidR="00CF0103">
        <w:t>b</w:t>
      </w:r>
      <w:r w:rsidR="00B25F7C">
        <w:t xml:space="preserve"> of Kwon et al. (2012)</w:t>
      </w:r>
      <w:r>
        <w:tab/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PI 220174</w:t>
      </w:r>
      <w:r w:rsidR="00CF0103">
        <w:tab/>
        <w:t>Afghanistan</w:t>
      </w:r>
      <w:r w:rsidR="00CF0103">
        <w:tab/>
        <w:t>Group a-2 of Kwon et al. (2012)</w:t>
      </w:r>
    </w:p>
    <w:p w:rsidR="00FD67E8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250440</w:t>
      </w:r>
      <w:r w:rsidR="00B25F7C">
        <w:tab/>
        <w:t>Czech Republic</w:t>
      </w:r>
      <w:r w:rsidR="00B25F7C">
        <w:tab/>
        <w:t>Group b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261624</w:t>
      </w:r>
      <w:r w:rsidR="00CF0103">
        <w:tab/>
        <w:t>Spain</w:t>
      </w:r>
      <w:r w:rsidR="00CF0103">
        <w:tab/>
        <w:t>Group c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269804</w:t>
      </w:r>
      <w:r w:rsidR="00B25F7C">
        <w:tab/>
        <w:t>United Kingdom</w:t>
      </w:r>
      <w:r w:rsidR="00B25F7C">
        <w:tab/>
        <w:t>Group c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285730</w:t>
      </w:r>
      <w:r w:rsidR="00B25F7C">
        <w:tab/>
        <w:t>Poland</w:t>
      </w:r>
      <w:r w:rsidR="00B25F7C">
        <w:tab/>
        <w:t>Group c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343338</w:t>
      </w:r>
      <w:r w:rsidR="00B25F7C">
        <w:tab/>
        <w:t>USA</w:t>
      </w:r>
      <w:r w:rsidR="00B25F7C">
        <w:tab/>
        <w:t>Group d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  <w:r>
        <w:t>PI 411142</w:t>
      </w:r>
      <w:r w:rsidR="00B25F7C">
        <w:tab/>
        <w:t>New Zealand</w:t>
      </w:r>
      <w:r w:rsidR="00B25F7C">
        <w:tab/>
        <w:t>Group d of Kwon et al. (2012)</w:t>
      </w:r>
    </w:p>
    <w:p w:rsidR="00DD68FF" w:rsidRDefault="00DD68FF" w:rsidP="00FD67E8">
      <w:pPr>
        <w:tabs>
          <w:tab w:val="left" w:pos="3060"/>
          <w:tab w:val="left" w:pos="6120"/>
        </w:tabs>
        <w:spacing w:after="0" w:line="240" w:lineRule="auto"/>
      </w:pPr>
    </w:p>
    <w:p w:rsidR="00FD67E8" w:rsidRPr="00FD67E8" w:rsidRDefault="00FD67E8" w:rsidP="00FD67E8">
      <w:pPr>
        <w:tabs>
          <w:tab w:val="left" w:pos="3060"/>
          <w:tab w:val="left" w:pos="6120"/>
        </w:tabs>
        <w:spacing w:after="0" w:line="240" w:lineRule="auto"/>
        <w:rPr>
          <w:u w:val="single"/>
        </w:rPr>
      </w:pPr>
      <w:proofErr w:type="spellStart"/>
      <w:r w:rsidRPr="006C1334">
        <w:rPr>
          <w:i/>
          <w:u w:val="single"/>
        </w:rPr>
        <w:t>Pisum</w:t>
      </w:r>
      <w:proofErr w:type="spellEnd"/>
      <w:r w:rsidRPr="006C1334">
        <w:rPr>
          <w:i/>
          <w:u w:val="single"/>
        </w:rPr>
        <w:t xml:space="preserve"> </w:t>
      </w:r>
      <w:proofErr w:type="spellStart"/>
      <w:r w:rsidRPr="006C1334">
        <w:rPr>
          <w:i/>
          <w:u w:val="single"/>
        </w:rPr>
        <w:t>elatius</w:t>
      </w:r>
      <w:proofErr w:type="spellEnd"/>
      <w:r w:rsidRPr="00FD67E8">
        <w:rPr>
          <w:u w:val="single"/>
        </w:rPr>
        <w:t xml:space="preserve"> accessions</w:t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JI 261</w:t>
      </w:r>
      <w:r w:rsidR="00DD68FF">
        <w:tab/>
        <w:t>Southern Turkey</w:t>
      </w:r>
      <w:r w:rsidR="00CF0103">
        <w:tab/>
        <w:t>Group a-1 of Kwon et al. (2012)</w:t>
      </w:r>
    </w:p>
    <w:p w:rsidR="00FD67E8" w:rsidRDefault="00FD67E8" w:rsidP="00FD67E8">
      <w:pPr>
        <w:tabs>
          <w:tab w:val="left" w:pos="3060"/>
          <w:tab w:val="left" w:pos="6120"/>
        </w:tabs>
        <w:spacing w:after="0" w:line="240" w:lineRule="auto"/>
      </w:pPr>
      <w:r>
        <w:t>JI 1794</w:t>
      </w:r>
      <w:r w:rsidR="00DD68FF">
        <w:tab/>
        <w:t>Golan Heights, Israel</w:t>
      </w:r>
      <w:r w:rsidR="00CF0103">
        <w:tab/>
        <w:t>Group a-1 of Kwon et al. (2012)</w:t>
      </w:r>
    </w:p>
    <w:p w:rsidR="0062118A" w:rsidRDefault="0062118A" w:rsidP="00FD67E8">
      <w:pPr>
        <w:tabs>
          <w:tab w:val="left" w:pos="3060"/>
          <w:tab w:val="left" w:pos="6120"/>
        </w:tabs>
        <w:spacing w:after="0" w:line="240" w:lineRule="auto"/>
      </w:pPr>
    </w:p>
    <w:p w:rsidR="0062118A" w:rsidRPr="0062118A" w:rsidRDefault="0062118A" w:rsidP="00FD67E8">
      <w:pPr>
        <w:tabs>
          <w:tab w:val="left" w:pos="3060"/>
          <w:tab w:val="left" w:pos="6120"/>
        </w:tabs>
        <w:spacing w:after="0" w:line="240" w:lineRule="auto"/>
        <w:rPr>
          <w:u w:val="single"/>
        </w:rPr>
      </w:pPr>
      <w:proofErr w:type="spellStart"/>
      <w:r w:rsidRPr="0062118A">
        <w:rPr>
          <w:i/>
          <w:u w:val="single"/>
        </w:rPr>
        <w:t>Pisum</w:t>
      </w:r>
      <w:proofErr w:type="spellEnd"/>
      <w:r w:rsidRPr="0062118A">
        <w:rPr>
          <w:i/>
          <w:u w:val="single"/>
        </w:rPr>
        <w:t xml:space="preserve"> </w:t>
      </w:r>
      <w:proofErr w:type="spellStart"/>
      <w:r w:rsidRPr="0062118A">
        <w:rPr>
          <w:i/>
          <w:u w:val="single"/>
        </w:rPr>
        <w:t>fulvum</w:t>
      </w:r>
      <w:proofErr w:type="spellEnd"/>
      <w:r w:rsidRPr="0062118A">
        <w:rPr>
          <w:u w:val="single"/>
        </w:rPr>
        <w:t xml:space="preserve"> accessions</w:t>
      </w:r>
    </w:p>
    <w:p w:rsidR="0062118A" w:rsidRDefault="0062118A" w:rsidP="00FD67E8">
      <w:pPr>
        <w:tabs>
          <w:tab w:val="left" w:pos="3060"/>
          <w:tab w:val="left" w:pos="6120"/>
        </w:tabs>
        <w:spacing w:after="0" w:line="240" w:lineRule="auto"/>
      </w:pPr>
      <w:r>
        <w:t>VIR 6070</w:t>
      </w:r>
      <w:r>
        <w:tab/>
      </w:r>
      <w:r>
        <w:tab/>
      </w:r>
    </w:p>
    <w:p w:rsidR="0062118A" w:rsidRDefault="0062118A" w:rsidP="00FD67E8">
      <w:pPr>
        <w:tabs>
          <w:tab w:val="left" w:pos="3060"/>
          <w:tab w:val="left" w:pos="6120"/>
        </w:tabs>
        <w:spacing w:after="0" w:line="240" w:lineRule="auto"/>
      </w:pPr>
      <w:r>
        <w:t>VIR 6071</w:t>
      </w:r>
      <w:r>
        <w:tab/>
      </w:r>
      <w:r>
        <w:tab/>
      </w:r>
      <w:bookmarkStart w:id="0" w:name="_GoBack"/>
      <w:bookmarkEnd w:id="0"/>
    </w:p>
    <w:p w:rsidR="0062118A" w:rsidRDefault="0062118A" w:rsidP="00FD67E8">
      <w:pPr>
        <w:tabs>
          <w:tab w:val="left" w:pos="3060"/>
          <w:tab w:val="left" w:pos="6120"/>
        </w:tabs>
        <w:spacing w:after="0" w:line="240" w:lineRule="auto"/>
      </w:pPr>
      <w:r>
        <w:t>P. fulvum-11</w:t>
      </w:r>
      <w:r>
        <w:tab/>
      </w:r>
      <w:r>
        <w:tab/>
      </w:r>
    </w:p>
    <w:p w:rsidR="0062118A" w:rsidRDefault="0062118A" w:rsidP="00FD67E8">
      <w:pPr>
        <w:tabs>
          <w:tab w:val="left" w:pos="3060"/>
          <w:tab w:val="left" w:pos="6120"/>
        </w:tabs>
        <w:spacing w:after="0" w:line="240" w:lineRule="auto"/>
      </w:pPr>
      <w:r>
        <w:lastRenderedPageBreak/>
        <w:t>P. fulvum-19</w:t>
      </w:r>
      <w:r>
        <w:tab/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29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68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72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74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84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85</w:t>
      </w:r>
    </w:p>
    <w:p w:rsidR="00AD0114" w:rsidRDefault="00AD0114" w:rsidP="00FD67E8">
      <w:pPr>
        <w:tabs>
          <w:tab w:val="left" w:pos="3060"/>
          <w:tab w:val="left" w:pos="6120"/>
        </w:tabs>
        <w:spacing w:after="0" w:line="240" w:lineRule="auto"/>
      </w:pPr>
      <w:r>
        <w:t>P. fulvum-136</w:t>
      </w:r>
    </w:p>
    <w:sectPr w:rsidR="00AD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DE8"/>
    <w:rsid w:val="00144F8B"/>
    <w:rsid w:val="00202170"/>
    <w:rsid w:val="002A163D"/>
    <w:rsid w:val="00544042"/>
    <w:rsid w:val="0062118A"/>
    <w:rsid w:val="00696390"/>
    <w:rsid w:val="006C1334"/>
    <w:rsid w:val="00785A16"/>
    <w:rsid w:val="007F2F4B"/>
    <w:rsid w:val="00AD0114"/>
    <w:rsid w:val="00B25F7C"/>
    <w:rsid w:val="00B563F9"/>
    <w:rsid w:val="00BF2FB5"/>
    <w:rsid w:val="00C12007"/>
    <w:rsid w:val="00CD1025"/>
    <w:rsid w:val="00CF0103"/>
    <w:rsid w:val="00DD68FF"/>
    <w:rsid w:val="00ED6744"/>
    <w:rsid w:val="00EE5DE8"/>
    <w:rsid w:val="00FD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A0CF7-EF12-47D6-BE6D-F128AAD24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den, Norman</dc:creator>
  <cp:keywords/>
  <dc:description/>
  <cp:lastModifiedBy>Weeden, Norman</cp:lastModifiedBy>
  <cp:revision>9</cp:revision>
  <dcterms:created xsi:type="dcterms:W3CDTF">2018-01-15T18:32:00Z</dcterms:created>
  <dcterms:modified xsi:type="dcterms:W3CDTF">2018-04-10T20:38:00Z</dcterms:modified>
</cp:coreProperties>
</file>